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l Table 2.</w:t>
      </w:r>
      <w:r>
        <w:rPr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Modelled cancer yield (%) by age group, sex, and FIT group, stratified by (a) iron deficiency anaemia and (b) other presenting symptom(s). Colour-coded thresholds: &lt;1% green, 1–3% yellow, 3–5% orange, &gt;5% red.</w:t>
      </w:r>
    </w:p>
    <w:tbl>
      <w:tblPr>
        <w:tblW w:w="15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219"/>
        <w:gridCol w:w="807"/>
        <w:gridCol w:w="926"/>
        <w:gridCol w:w="926"/>
        <w:gridCol w:w="926"/>
        <w:gridCol w:w="926"/>
        <w:gridCol w:w="930"/>
        <w:gridCol w:w="287"/>
        <w:gridCol w:w="1004"/>
        <w:gridCol w:w="1219"/>
        <w:gridCol w:w="807"/>
        <w:gridCol w:w="926"/>
        <w:gridCol w:w="926"/>
        <w:gridCol w:w="926"/>
        <w:gridCol w:w="926"/>
        <w:gridCol w:w="930"/>
      </w:tblGrid>
      <w:tr>
        <w:trPr>
          <w:trHeight w:val="260" w:hRule="atLeast"/>
        </w:trPr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66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Iron deficiency anaemia (female)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66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Iron deficiency anaemia (male)</w:t>
            </w:r>
          </w:p>
        </w:tc>
      </w:tr>
      <w:tr>
        <w:trPr>
          <w:trHeight w:val="260" w:hRule="atLeast"/>
        </w:trPr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544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Age group (years)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544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Age group (years)</w:t>
            </w:r>
          </w:p>
        </w:tc>
      </w:tr>
      <w:tr>
        <w:trPr>
          <w:trHeight w:val="260" w:hRule="atLeast"/>
        </w:trPr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6-3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40-4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50-5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60-6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70-7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80-99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6-3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40-4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50-5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60-6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70-7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80-99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FIT group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&lt;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0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2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3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4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75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10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FIT group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&lt;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0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2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3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4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77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12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0-1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2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9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1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6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56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70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0-1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2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00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2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6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61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76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20-2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3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2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5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1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32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77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20-2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3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30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5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1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38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85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30-3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5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0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4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3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5.18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7.36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30-3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5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0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4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4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5.27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7.49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40-4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6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4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9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0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6.15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8.69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40-4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6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4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9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1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6.26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8.84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50-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6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4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0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1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6.33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8.94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50-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6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5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0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2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6.44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9.09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00-1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3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7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5.7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7.8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1.64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5.99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00-1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3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8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5.8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7.9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1.83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6.23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200-2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6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9.1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0.8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4.50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0.69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7.25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200-2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7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9.3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1.0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4.7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0.98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7.60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≥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3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3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1.2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3.2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7.50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4.55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1.82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≥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3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3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1.4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3.4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7.7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4.89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2.20%</w:t>
            </w:r>
          </w:p>
        </w:tc>
      </w:tr>
      <w:tr>
        <w:trPr>
          <w:trHeight w:val="260" w:hRule="atLeast"/>
        </w:trPr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</w:tr>
      <w:tr>
        <w:trPr>
          <w:trHeight w:val="343" w:hRule="atLeast"/>
        </w:trPr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66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Other presenting symptom(s) (female)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66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Other presenting symptom(s) (male)</w:t>
            </w:r>
          </w:p>
        </w:tc>
      </w:tr>
      <w:tr>
        <w:trPr>
          <w:trHeight w:val="343" w:hRule="atLeast"/>
        </w:trPr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544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Age group (years)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544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Age group (years)</w:t>
            </w:r>
          </w:p>
        </w:tc>
      </w:tr>
      <w:tr>
        <w:trPr>
          <w:trHeight w:val="343" w:hRule="atLeast"/>
        </w:trPr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6-3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40-4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50-5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60-6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70-7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80-99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6-3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40-4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50-5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60-6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70-7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80-99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FIT group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&lt;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0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1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1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1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27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39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  <w:t>FIT group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&lt;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0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1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1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2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33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48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0-1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0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3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4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6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93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34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0-1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0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4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5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7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13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62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20-2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0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4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6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8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22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75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20-2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1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60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7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0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48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12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30-3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1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7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9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3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91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73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30-3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1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9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20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6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31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30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40-4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1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0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2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7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48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53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40-4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2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2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5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0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00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25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50-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2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2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6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1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09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39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50-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30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5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9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6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73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5.28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00-1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5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2.6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3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4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6.30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8.80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100-1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6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3.1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0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5.36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7.54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0.47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200-2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8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1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5.2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6.8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9.61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3.22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200-29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0.99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4.9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6.2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8.2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1.41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5.56%</w:t>
            </w:r>
          </w:p>
        </w:tc>
      </w:tr>
      <w:tr>
        <w:trPr>
          <w:trHeight w:val="343" w:hRule="atLeast"/>
        </w:trPr>
        <w:tc>
          <w:tcPr>
            <w:tcW w:w="10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≥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3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03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5.12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6.4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8.47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1.74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5.98%</w:t>
            </w:r>
          </w:p>
        </w:tc>
        <w:tc>
          <w:tcPr>
            <w:tcW w:w="2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 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 w:bidi="ar-SA"/>
              </w:rPr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≥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bidi="ar-SA"/>
              </w:rPr>
              <w:t>3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.24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6.15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7.71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0.08%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3.87%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GB" w:bidi="ar-SA"/>
              </w:rPr>
              <w:t>18.70%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basedOn w:val="DefaultParagraphFont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basedOn w:val="DefaultParagraphFont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basedOn w:val="DefaultParagraphFont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0F4761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basedOn w:val="DefaultParagraphFont"/>
    <w:qFormat/>
    <w:rPr>
      <w:rFonts w:eastAsia="Times New Roman" w:cs="Times New Roman"/>
      <w:color w:val="595959"/>
    </w:rPr>
  </w:style>
  <w:style w:type="character" w:styleId="Heading8Char">
    <w:name w:val="Heading 8 Char"/>
    <w:basedOn w:val="DefaultParagraphFont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basedOn w:val="DefaultParagraphFont"/>
    <w:qFormat/>
    <w:rPr>
      <w:rFonts w:eastAsia="Times New Roman" w:cs="Times New Roman"/>
      <w:color w:val="272727"/>
    </w:rPr>
  </w:style>
  <w:style w:type="character" w:styleId="TitleChar">
    <w:name w:val="Title Char"/>
    <w:basedOn w:val="DefaultParagraphFont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i/>
      <w:iCs/>
      <w:color w:val="0F4761"/>
    </w:rPr>
  </w:style>
  <w:style w:type="character" w:styleId="IntenseQuoteChar">
    <w:name w:val="Intense Quote Char"/>
    <w:basedOn w:val="DefaultParagraphFont"/>
    <w:qFormat/>
    <w:rPr>
      <w:i/>
      <w:iCs/>
      <w:color w:val="0F4761"/>
    </w:rPr>
  </w:style>
  <w:style w:type="character" w:styleId="IntenseReference">
    <w:name w:val="Intense Reference"/>
    <w:basedOn w:val="DefaultParagraphFont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10:53:00Z</dcterms:created>
  <dc:creator>David Beaton</dc:creator>
  <dc:description/>
  <dc:language>en-US</dc:language>
  <cp:lastModifiedBy>David Beaton</cp:lastModifiedBy>
  <dcterms:modified xsi:type="dcterms:W3CDTF">2025-11-06T12:08:00Z</dcterms:modified>
  <cp:revision>5</cp:revision>
  <dc:subject/>
  <dc:title/>
</cp:coreProperties>
</file>